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8F6C1" w14:textId="3BEB119A" w:rsidR="003578DE" w:rsidRDefault="001E5F86">
      <w:r>
        <w:rPr>
          <w:noProof/>
        </w:rPr>
        <w:drawing>
          <wp:inline distT="0" distB="0" distL="0" distR="0" wp14:anchorId="5DAA1B1F" wp14:editId="713B5364">
            <wp:extent cx="5283134" cy="2854518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3187" cy="285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4FE49" w14:textId="77777777" w:rsidR="001E5F86" w:rsidRDefault="001E5F86" w:rsidP="001E5F86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4. Possible molecular mechanism of phenotypic conversion mediated by NOD2</w:t>
      </w:r>
    </w:p>
    <w:p w14:paraId="552BF7C8" w14:textId="77777777" w:rsidR="001E5F86" w:rsidRDefault="001E5F86" w:rsidP="001E5F86">
      <w:pPr>
        <w:spacing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(A) GO terms of NOD2 GSEA.</w:t>
      </w:r>
    </w:p>
    <w:p w14:paraId="73EDA4F8" w14:textId="07421E15" w:rsidR="001E5F86" w:rsidRDefault="001E5F86" w:rsidP="001463C6">
      <w:pPr>
        <w:spacing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(B) 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Gene expressions of </w:t>
      </w:r>
      <w:r>
        <w:rPr>
          <w:rFonts w:ascii="Times New Roman" w:hAnsi="Times New Roman"/>
          <w:sz w:val="24"/>
          <w:szCs w:val="24"/>
        </w:rPr>
        <w:t>NF-</w:t>
      </w:r>
      <w:r>
        <w:rPr>
          <w:rFonts w:ascii="微软雅黑" w:eastAsia="微软雅黑" w:hAnsi="微软雅黑" w:hint="eastAsia"/>
          <w:sz w:val="24"/>
          <w:szCs w:val="24"/>
        </w:rPr>
        <w:t>κ</w:t>
      </w:r>
      <w:r>
        <w:rPr>
          <w:rFonts w:ascii="Times New Roman" w:hAnsi="Times New Roman"/>
          <w:sz w:val="24"/>
          <w:szCs w:val="24"/>
        </w:rPr>
        <w:t xml:space="preserve">B and RIPK2 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in the high NOD2 expression group and the low NOD2 group in the GEO malignant samples. X axis represented the high NOD2 expression group and the low NOD2 group. Y axis represented TPM values of gene expressions. </w:t>
      </w:r>
    </w:p>
    <w:p w14:paraId="7EDEAAE3" w14:textId="7F1E96EE" w:rsidR="001E5F86" w:rsidRDefault="001E5F86" w:rsidP="001463C6">
      <w:pPr>
        <w:spacing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(C) 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The gene expression correlation between NOD2 and </w:t>
      </w:r>
      <w:r>
        <w:rPr>
          <w:rFonts w:ascii="Times New Roman" w:hAnsi="Times New Roman"/>
          <w:sz w:val="24"/>
          <w:szCs w:val="24"/>
        </w:rPr>
        <w:t xml:space="preserve">RIPK2 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in the GEO LUAD cohort.</w:t>
      </w:r>
    </w:p>
    <w:p w14:paraId="72F18534" w14:textId="1B0641B9" w:rsidR="001E5F86" w:rsidRPr="001E5F86" w:rsidRDefault="001E5F86" w:rsidP="001463C6">
      <w:pPr>
        <w:spacing w:line="360" w:lineRule="auto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(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D) </w:t>
      </w:r>
      <w:r w:rsidRPr="001E5F86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Evaluation of the canonical NF-κB pathway in LPS-stimulated NOD2-silencing THP-1 cell line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.</w:t>
      </w:r>
    </w:p>
    <w:p w14:paraId="5037DBD6" w14:textId="369009A9" w:rsidR="001E5F86" w:rsidRPr="001E5F86" w:rsidRDefault="001E5F86" w:rsidP="001463C6">
      <w:pPr>
        <w:spacing w:line="360" w:lineRule="auto"/>
        <w:rPr>
          <w:rFonts w:ascii="Calibri" w:hAnsi="Calibri"/>
          <w:szCs w:val="21"/>
        </w:rPr>
      </w:pPr>
    </w:p>
    <w:p w14:paraId="440F06A1" w14:textId="77777777" w:rsidR="001E5F86" w:rsidRPr="001E5F86" w:rsidRDefault="001E5F86"/>
    <w:sectPr w:rsidR="001E5F86" w:rsidRPr="001E5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F4"/>
    <w:rsid w:val="001463C6"/>
    <w:rsid w:val="001E5F86"/>
    <w:rsid w:val="00225728"/>
    <w:rsid w:val="003578DE"/>
    <w:rsid w:val="006E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B1F43"/>
  <w15:chartTrackingRefBased/>
  <w15:docId w15:val="{C0CB54BE-4C90-4A3D-A8AE-1B4B732A7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9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osure</dc:creator>
  <cp:keywords/>
  <dc:description/>
  <cp:lastModifiedBy>Administrator</cp:lastModifiedBy>
  <cp:revision>3</cp:revision>
  <dcterms:created xsi:type="dcterms:W3CDTF">2021-06-10T13:24:00Z</dcterms:created>
  <dcterms:modified xsi:type="dcterms:W3CDTF">2021-06-23T13:09:00Z</dcterms:modified>
</cp:coreProperties>
</file>